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84C63" w14:textId="2B257932" w:rsidR="00145B0B" w:rsidRDefault="00145B0B" w:rsidP="00145B0B">
      <w:pPr>
        <w:spacing w:after="0" w:line="240" w:lineRule="auto"/>
        <w:jc w:val="center"/>
        <w:rPr>
          <w:rFonts w:cs="Calibri"/>
          <w:sz w:val="22"/>
          <w:szCs w:val="22"/>
        </w:rPr>
      </w:pPr>
      <w:r w:rsidRPr="00145B0B">
        <w:rPr>
          <w:rFonts w:cs="Calibri"/>
          <w:sz w:val="22"/>
          <w:szCs w:val="22"/>
          <w:lang w:eastAsia="zh-Hans"/>
        </w:rPr>
        <w:t xml:space="preserve">Multimedia Appendix </w:t>
      </w:r>
      <w:r w:rsidR="005975E8">
        <w:rPr>
          <w:rFonts w:cs="Calibri"/>
          <w:sz w:val="22"/>
          <w:szCs w:val="22"/>
          <w:lang w:eastAsia="zh-Hans"/>
        </w:rPr>
        <w:t>1</w:t>
      </w:r>
      <w:r w:rsidR="00353AEB">
        <w:rPr>
          <w:rFonts w:cs="Calibri"/>
          <w:sz w:val="22"/>
          <w:szCs w:val="22"/>
          <w:lang w:eastAsia="zh-Hans"/>
        </w:rPr>
        <w:t>.</w:t>
      </w:r>
      <w:r>
        <w:rPr>
          <w:rFonts w:cs="Calibri"/>
          <w:sz w:val="22"/>
          <w:szCs w:val="22"/>
          <w:lang w:eastAsia="zh-Hans"/>
        </w:rPr>
        <w:t xml:space="preserve"> Mindfulness program outline</w:t>
      </w:r>
      <w:r w:rsidR="0068358C">
        <w:rPr>
          <w:rFonts w:cs="Calibri"/>
          <w:sz w:val="22"/>
          <w:szCs w:val="22"/>
          <w:lang w:eastAsia="zh-Hans"/>
        </w:rPr>
        <w:t>.</w:t>
      </w:r>
    </w:p>
    <w:tbl>
      <w:tblPr>
        <w:tblW w:w="1075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322"/>
        <w:gridCol w:w="4659"/>
        <w:gridCol w:w="1258"/>
        <w:gridCol w:w="2527"/>
      </w:tblGrid>
      <w:tr w:rsidR="00145B0B" w14:paraId="7954A864" w14:textId="77777777" w:rsidTr="00F40EC8">
        <w:trPr>
          <w:tblHeader/>
          <w:jc w:val="center"/>
        </w:trPr>
        <w:tc>
          <w:tcPr>
            <w:tcW w:w="992" w:type="dxa"/>
            <w:vMerge w:val="restart"/>
            <w:tcBorders>
              <w:bottom w:val="single" w:sz="4" w:space="0" w:color="auto"/>
            </w:tcBorders>
          </w:tcPr>
          <w:p w14:paraId="13173B3F" w14:textId="77777777" w:rsidR="00145B0B" w:rsidRDefault="00145B0B" w:rsidP="00F40EC8">
            <w:pPr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 xml:space="preserve">Module </w:t>
            </w:r>
          </w:p>
        </w:tc>
        <w:tc>
          <w:tcPr>
            <w:tcW w:w="1322" w:type="dxa"/>
            <w:vMerge w:val="restart"/>
            <w:tcBorders>
              <w:bottom w:val="single" w:sz="4" w:space="0" w:color="auto"/>
            </w:tcBorders>
          </w:tcPr>
          <w:p w14:paraId="7D48AC16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T</w:t>
            </w:r>
            <w:r>
              <w:rPr>
                <w:rFonts w:eastAsia="PingFang SC" w:cs="Calibri"/>
                <w:color w:val="000000"/>
                <w:kern w:val="0"/>
                <w:sz w:val="22"/>
                <w:szCs w:val="22"/>
                <w:shd w:val="clear" w:color="auto" w:fill="FFFFFF"/>
                <w:lang w:bidi="ar"/>
              </w:rPr>
              <w:t>heme</w:t>
            </w:r>
          </w:p>
          <w:p w14:paraId="67FEBDC7" w14:textId="77777777" w:rsidR="00145B0B" w:rsidRDefault="00145B0B" w:rsidP="00F40EC8">
            <w:pPr>
              <w:autoSpaceDE w:val="0"/>
              <w:spacing w:after="0" w:line="240" w:lineRule="auto"/>
              <w:ind w:firstLine="420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</w:p>
        </w:tc>
        <w:tc>
          <w:tcPr>
            <w:tcW w:w="4659" w:type="dxa"/>
            <w:vMerge w:val="restart"/>
            <w:tcBorders>
              <w:bottom w:val="single" w:sz="4" w:space="0" w:color="auto"/>
            </w:tcBorders>
          </w:tcPr>
          <w:p w14:paraId="32C369D0" w14:textId="77777777" w:rsidR="00145B0B" w:rsidRDefault="00145B0B" w:rsidP="00F40EC8">
            <w:pPr>
              <w:autoSpaceDE w:val="0"/>
              <w:spacing w:after="0" w:line="240" w:lineRule="auto"/>
              <w:ind w:firstLine="420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Content</w:t>
            </w:r>
          </w:p>
        </w:tc>
        <w:tc>
          <w:tcPr>
            <w:tcW w:w="3785" w:type="dxa"/>
            <w:gridSpan w:val="2"/>
            <w:tcBorders>
              <w:bottom w:val="single" w:sz="4" w:space="0" w:color="auto"/>
            </w:tcBorders>
          </w:tcPr>
          <w:p w14:paraId="0DBF2755" w14:textId="77777777" w:rsidR="00145B0B" w:rsidRDefault="00145B0B" w:rsidP="00F40EC8">
            <w:pPr>
              <w:autoSpaceDE w:val="0"/>
              <w:spacing w:after="0" w:line="240" w:lineRule="auto"/>
              <w:ind w:firstLine="420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Homework</w:t>
            </w:r>
          </w:p>
        </w:tc>
      </w:tr>
      <w:tr w:rsidR="00145B0B" w14:paraId="25B1BF02" w14:textId="77777777" w:rsidTr="00F40EC8">
        <w:trPr>
          <w:tblHeader/>
          <w:jc w:val="center"/>
        </w:trPr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CCED3A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B5AF4D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C12DFA8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</w:tcPr>
          <w:p w14:paraId="5B1B2332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Formal exercise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14:paraId="3B2215F9" w14:textId="77777777" w:rsidR="00145B0B" w:rsidRDefault="00145B0B" w:rsidP="00F40EC8">
            <w:pPr>
              <w:autoSpaceDE w:val="0"/>
              <w:spacing w:after="0" w:line="240" w:lineRule="auto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Informal exercise</w:t>
            </w:r>
          </w:p>
        </w:tc>
      </w:tr>
      <w:tr w:rsidR="00145B0B" w14:paraId="24916936" w14:textId="77777777" w:rsidTr="00F40EC8">
        <w:trPr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2EF9897E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1</w:t>
            </w:r>
          </w:p>
        </w:tc>
        <w:tc>
          <w:tcPr>
            <w:tcW w:w="1322" w:type="dxa"/>
            <w:vMerge w:val="restart"/>
            <w:tcBorders>
              <w:top w:val="single" w:sz="4" w:space="0" w:color="auto"/>
            </w:tcBorders>
          </w:tcPr>
          <w:p w14:paraId="361C717A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Introduction to the mindfulnes</w:t>
            </w:r>
            <w:r>
              <w:rPr>
                <w:rFonts w:cs="Calibri"/>
                <w:sz w:val="22"/>
                <w:szCs w:val="22"/>
              </w:rPr>
              <w:t>s</w:t>
            </w:r>
          </w:p>
        </w:tc>
        <w:tc>
          <w:tcPr>
            <w:tcW w:w="4659" w:type="dxa"/>
            <w:tcBorders>
              <w:top w:val="single" w:sz="4" w:space="0" w:color="auto"/>
            </w:tcBorders>
          </w:tcPr>
          <w:p w14:paraId="7C3A32D4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bCs/>
                <w:sz w:val="22"/>
                <w:szCs w:val="22"/>
                <w:lang w:bidi="ar"/>
              </w:rPr>
              <w:t xml:space="preserve">1.1 </w:t>
            </w:r>
            <w:r>
              <w:rPr>
                <w:rFonts w:cs="Calibri"/>
                <w:bCs/>
                <w:sz w:val="22"/>
                <w:szCs w:val="22"/>
                <w:lang w:bidi="ar"/>
              </w:rPr>
              <w:t xml:space="preserve">Adverse effects of </w:t>
            </w:r>
            <w:r>
              <w:rPr>
                <w:rFonts w:cs="Calibri"/>
                <w:bCs/>
                <w:sz w:val="22"/>
                <w:szCs w:val="22"/>
                <w:lang w:eastAsia="zh-Hans" w:bidi="ar"/>
              </w:rPr>
              <w:t>prenatal di</w:t>
            </w:r>
            <w:r>
              <w:rPr>
                <w:rFonts w:cs="Calibri"/>
                <w:bCs/>
                <w:sz w:val="22"/>
                <w:szCs w:val="22"/>
                <w:lang w:bidi="ar"/>
              </w:rPr>
              <w:t>stress during pregnancy</w:t>
            </w:r>
          </w:p>
        </w:tc>
        <w:tc>
          <w:tcPr>
            <w:tcW w:w="1258" w:type="dxa"/>
            <w:vMerge w:val="restart"/>
            <w:tcBorders>
              <w:top w:val="single" w:sz="4" w:space="0" w:color="auto"/>
            </w:tcBorders>
          </w:tcPr>
          <w:p w14:paraId="5FBCE33A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Mindful breathing</w:t>
            </w:r>
          </w:p>
        </w:tc>
        <w:tc>
          <w:tcPr>
            <w:tcW w:w="2527" w:type="dxa"/>
            <w:vMerge w:val="restart"/>
            <w:tcBorders>
              <w:top w:val="single" w:sz="4" w:space="0" w:color="auto"/>
            </w:tcBorders>
          </w:tcPr>
          <w:p w14:paraId="6C661DC8" w14:textId="77777777" w:rsidR="00145B0B" w:rsidRDefault="00145B0B" w:rsidP="00F40EC8">
            <w:pPr>
              <w:autoSpaceDE w:val="0"/>
              <w:spacing w:after="0" w:line="240" w:lineRule="auto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Mindfulness in Everyday Life (Mindful Eating)</w:t>
            </w:r>
          </w:p>
        </w:tc>
      </w:tr>
      <w:tr w:rsidR="00145B0B" w14:paraId="16D81407" w14:textId="77777777" w:rsidTr="00F40EC8">
        <w:trPr>
          <w:jc w:val="center"/>
        </w:trPr>
        <w:tc>
          <w:tcPr>
            <w:tcW w:w="992" w:type="dxa"/>
            <w:vMerge/>
          </w:tcPr>
          <w:p w14:paraId="797DF14A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6F9E9852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3246661F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bCs/>
                <w:sz w:val="22"/>
                <w:szCs w:val="22"/>
                <w:lang w:bidi="ar"/>
              </w:rPr>
              <w:t xml:space="preserve">1.2 </w:t>
            </w:r>
            <w:r>
              <w:rPr>
                <w:rFonts w:cs="Calibri"/>
                <w:bCs/>
                <w:sz w:val="22"/>
                <w:szCs w:val="22"/>
                <w:lang w:bidi="ar"/>
              </w:rPr>
              <w:t>What is mindfulness</w:t>
            </w:r>
          </w:p>
        </w:tc>
        <w:tc>
          <w:tcPr>
            <w:tcW w:w="1258" w:type="dxa"/>
            <w:vMerge/>
          </w:tcPr>
          <w:p w14:paraId="51C86F21" w14:textId="77777777" w:rsidR="00145B0B" w:rsidRDefault="00145B0B" w:rsidP="00F40EC8">
            <w:pPr>
              <w:autoSpaceDE w:val="0"/>
              <w:spacing w:after="0" w:line="240" w:lineRule="auto"/>
              <w:ind w:firstLine="420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</w:p>
        </w:tc>
        <w:tc>
          <w:tcPr>
            <w:tcW w:w="2527" w:type="dxa"/>
            <w:vMerge/>
          </w:tcPr>
          <w:p w14:paraId="115C23DA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3A68B2D9" w14:textId="77777777" w:rsidTr="00F40EC8">
        <w:trPr>
          <w:jc w:val="center"/>
        </w:trPr>
        <w:tc>
          <w:tcPr>
            <w:tcW w:w="992" w:type="dxa"/>
            <w:vMerge/>
          </w:tcPr>
          <w:p w14:paraId="7A84FC00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5AC47353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3D892393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bCs/>
                <w:sz w:val="22"/>
                <w:szCs w:val="22"/>
                <w:lang w:bidi="ar"/>
              </w:rPr>
              <w:t xml:space="preserve">1.3 </w:t>
            </w:r>
            <w:r>
              <w:rPr>
                <w:rFonts w:cs="Calibri"/>
                <w:bCs/>
                <w:sz w:val="22"/>
                <w:szCs w:val="22"/>
                <w:lang w:bidi="ar"/>
              </w:rPr>
              <w:t>Eat raisins mindfully</w:t>
            </w:r>
          </w:p>
        </w:tc>
        <w:tc>
          <w:tcPr>
            <w:tcW w:w="1258" w:type="dxa"/>
            <w:vMerge/>
          </w:tcPr>
          <w:p w14:paraId="512691DF" w14:textId="77777777" w:rsidR="00145B0B" w:rsidRDefault="00145B0B" w:rsidP="00F40EC8">
            <w:pPr>
              <w:autoSpaceDE w:val="0"/>
              <w:spacing w:after="0" w:line="240" w:lineRule="auto"/>
              <w:ind w:firstLine="420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</w:p>
        </w:tc>
        <w:tc>
          <w:tcPr>
            <w:tcW w:w="2527" w:type="dxa"/>
            <w:vMerge/>
          </w:tcPr>
          <w:p w14:paraId="4FB6FF30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607A8699" w14:textId="77777777" w:rsidTr="00F40EC8">
        <w:trPr>
          <w:jc w:val="center"/>
        </w:trPr>
        <w:tc>
          <w:tcPr>
            <w:tcW w:w="992" w:type="dxa"/>
            <w:vMerge w:val="restart"/>
          </w:tcPr>
          <w:p w14:paraId="5DA20393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2</w:t>
            </w:r>
          </w:p>
        </w:tc>
        <w:tc>
          <w:tcPr>
            <w:tcW w:w="1322" w:type="dxa"/>
            <w:vMerge w:val="restart"/>
          </w:tcPr>
          <w:p w14:paraId="2B7008F4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Beyond automatic navigation</w:t>
            </w:r>
          </w:p>
        </w:tc>
        <w:tc>
          <w:tcPr>
            <w:tcW w:w="4659" w:type="dxa"/>
          </w:tcPr>
          <w:p w14:paraId="0414375C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bCs/>
                <w:sz w:val="22"/>
                <w:szCs w:val="22"/>
                <w:lang w:bidi="ar"/>
              </w:rPr>
              <w:t xml:space="preserve">2.1 </w:t>
            </w:r>
            <w:r>
              <w:rPr>
                <w:rFonts w:cs="Calibri"/>
                <w:bCs/>
                <w:sz w:val="22"/>
                <w:szCs w:val="22"/>
                <w:lang w:bidi="ar"/>
              </w:rPr>
              <w:t>Understand auto navigation mode</w:t>
            </w:r>
          </w:p>
        </w:tc>
        <w:tc>
          <w:tcPr>
            <w:tcW w:w="1258" w:type="dxa"/>
            <w:vMerge w:val="restart"/>
          </w:tcPr>
          <w:p w14:paraId="169C792D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Body scan</w:t>
            </w:r>
          </w:p>
        </w:tc>
        <w:tc>
          <w:tcPr>
            <w:tcW w:w="2527" w:type="dxa"/>
            <w:vMerge w:val="restart"/>
          </w:tcPr>
          <w:p w14:paraId="0BE16208" w14:textId="77777777" w:rsidR="00145B0B" w:rsidRDefault="00145B0B" w:rsidP="00F40EC8">
            <w:pPr>
              <w:autoSpaceDE w:val="0"/>
              <w:spacing w:after="0" w:line="240" w:lineRule="auto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Mindfulness in daily life (Mindful brushing, mindful bathing)</w:t>
            </w:r>
          </w:p>
        </w:tc>
      </w:tr>
      <w:tr w:rsidR="00145B0B" w14:paraId="4103E887" w14:textId="77777777" w:rsidTr="00F40EC8">
        <w:trPr>
          <w:jc w:val="center"/>
        </w:trPr>
        <w:tc>
          <w:tcPr>
            <w:tcW w:w="992" w:type="dxa"/>
            <w:vMerge/>
          </w:tcPr>
          <w:p w14:paraId="578A968A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7ABE08BE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67624E57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bCs/>
                <w:sz w:val="22"/>
                <w:szCs w:val="22"/>
                <w:lang w:bidi="ar"/>
              </w:rPr>
              <w:t xml:space="preserve">2.2 </w:t>
            </w:r>
            <w:r>
              <w:rPr>
                <w:rFonts w:cs="Calibri"/>
                <w:bCs/>
                <w:sz w:val="22"/>
                <w:szCs w:val="22"/>
                <w:lang w:bidi="ar"/>
              </w:rPr>
              <w:t>Learn to distinguish between "mode of being" and "mode of action"</w:t>
            </w:r>
          </w:p>
        </w:tc>
        <w:tc>
          <w:tcPr>
            <w:tcW w:w="1258" w:type="dxa"/>
            <w:vMerge/>
          </w:tcPr>
          <w:p w14:paraId="41646068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2527" w:type="dxa"/>
            <w:vMerge/>
          </w:tcPr>
          <w:p w14:paraId="42D358D6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61DFDBFD" w14:textId="77777777" w:rsidTr="00F40EC8">
        <w:trPr>
          <w:jc w:val="center"/>
        </w:trPr>
        <w:tc>
          <w:tcPr>
            <w:tcW w:w="992" w:type="dxa"/>
            <w:vMerge/>
          </w:tcPr>
          <w:p w14:paraId="4DFC5444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64398AA5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0E88C2E5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bCs/>
                <w:sz w:val="22"/>
                <w:szCs w:val="22"/>
                <w:lang w:bidi="ar"/>
              </w:rPr>
              <w:t xml:space="preserve">2.3 </w:t>
            </w:r>
            <w:r>
              <w:rPr>
                <w:rFonts w:cs="Calibri"/>
                <w:bCs/>
                <w:sz w:val="22"/>
                <w:szCs w:val="22"/>
                <w:lang w:bidi="ar"/>
              </w:rPr>
              <w:t>Understand the causes of anxiety and depression</w:t>
            </w:r>
          </w:p>
        </w:tc>
        <w:tc>
          <w:tcPr>
            <w:tcW w:w="1258" w:type="dxa"/>
            <w:vMerge/>
          </w:tcPr>
          <w:p w14:paraId="2FA994B3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2527" w:type="dxa"/>
            <w:vMerge/>
          </w:tcPr>
          <w:p w14:paraId="17BA51C6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23A69EAE" w14:textId="77777777" w:rsidTr="00F40EC8">
        <w:trPr>
          <w:jc w:val="center"/>
        </w:trPr>
        <w:tc>
          <w:tcPr>
            <w:tcW w:w="992" w:type="dxa"/>
            <w:vMerge/>
          </w:tcPr>
          <w:p w14:paraId="6407688D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0B42DBCB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1EF6A3CF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2.4 Given </w:t>
            </w:r>
            <w:r>
              <w:rPr>
                <w:rFonts w:eastAsia="Times New Roman Regular" w:cs="Calibri"/>
                <w:sz w:val="22"/>
                <w:szCs w:val="22"/>
                <w:lang w:eastAsia="zh-Hans" w:bidi="ar"/>
              </w:rPr>
              <w:t>e</w:t>
            </w:r>
            <w:r>
              <w:rPr>
                <w:rFonts w:cs="Calibri"/>
                <w:sz w:val="22"/>
                <w:szCs w:val="22"/>
                <w:lang w:bidi="ar"/>
              </w:rPr>
              <w:t>xamples of how to mindfully brush your teeth and take a shower</w:t>
            </w:r>
          </w:p>
        </w:tc>
        <w:tc>
          <w:tcPr>
            <w:tcW w:w="1258" w:type="dxa"/>
            <w:vMerge/>
          </w:tcPr>
          <w:p w14:paraId="76F7045A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2527" w:type="dxa"/>
            <w:vMerge/>
          </w:tcPr>
          <w:p w14:paraId="7D6EEDD2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626DFBA4" w14:textId="77777777" w:rsidTr="00F40EC8">
        <w:trPr>
          <w:jc w:val="center"/>
        </w:trPr>
        <w:tc>
          <w:tcPr>
            <w:tcW w:w="992" w:type="dxa"/>
            <w:vMerge w:val="restart"/>
          </w:tcPr>
          <w:p w14:paraId="4A2249C2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3</w:t>
            </w:r>
          </w:p>
        </w:tc>
        <w:tc>
          <w:tcPr>
            <w:tcW w:w="1322" w:type="dxa"/>
            <w:vMerge w:val="restart"/>
          </w:tcPr>
          <w:p w14:paraId="20747B6F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Become aware of the present experience</w:t>
            </w:r>
          </w:p>
        </w:tc>
        <w:tc>
          <w:tcPr>
            <w:tcW w:w="4659" w:type="dxa"/>
          </w:tcPr>
          <w:p w14:paraId="2FB010A4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3.1 </w:t>
            </w:r>
            <w:r>
              <w:rPr>
                <w:rFonts w:cs="Calibri"/>
                <w:sz w:val="22"/>
                <w:szCs w:val="22"/>
                <w:lang w:bidi="ar"/>
              </w:rPr>
              <w:t>Learn where your attention goes on autopilot</w:t>
            </w:r>
          </w:p>
        </w:tc>
        <w:tc>
          <w:tcPr>
            <w:tcW w:w="1258" w:type="dxa"/>
            <w:vMerge w:val="restart"/>
          </w:tcPr>
          <w:p w14:paraId="107B29B7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Mindful breathing</w:t>
            </w:r>
          </w:p>
        </w:tc>
        <w:tc>
          <w:tcPr>
            <w:tcW w:w="2527" w:type="dxa"/>
            <w:vMerge w:val="restart"/>
          </w:tcPr>
          <w:p w14:paraId="5FFC058E" w14:textId="77777777" w:rsidR="00145B0B" w:rsidRDefault="00145B0B" w:rsidP="00F40EC8">
            <w:pPr>
              <w:autoSpaceDE w:val="0"/>
              <w:spacing w:after="0" w:line="240" w:lineRule="auto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Mindful walking and 3 minutes breathing space exercises</w:t>
            </w:r>
          </w:p>
        </w:tc>
      </w:tr>
      <w:tr w:rsidR="00145B0B" w14:paraId="0F2197E4" w14:textId="77777777" w:rsidTr="00F40EC8">
        <w:trPr>
          <w:jc w:val="center"/>
        </w:trPr>
        <w:tc>
          <w:tcPr>
            <w:tcW w:w="992" w:type="dxa"/>
            <w:vMerge/>
          </w:tcPr>
          <w:p w14:paraId="305BA15D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464A3E02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2939A8AC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3.2 </w:t>
            </w:r>
            <w:r>
              <w:rPr>
                <w:rFonts w:cs="Calibri"/>
                <w:sz w:val="22"/>
                <w:szCs w:val="22"/>
                <w:lang w:bidi="ar"/>
              </w:rPr>
              <w:t>With practice, learn to be aware of the present experience</w:t>
            </w:r>
          </w:p>
        </w:tc>
        <w:tc>
          <w:tcPr>
            <w:tcW w:w="1258" w:type="dxa"/>
            <w:vMerge/>
          </w:tcPr>
          <w:p w14:paraId="24088F13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2527" w:type="dxa"/>
            <w:vMerge/>
          </w:tcPr>
          <w:p w14:paraId="77659567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651326C1" w14:textId="77777777" w:rsidTr="00F40EC8">
        <w:trPr>
          <w:jc w:val="center"/>
        </w:trPr>
        <w:tc>
          <w:tcPr>
            <w:tcW w:w="992" w:type="dxa"/>
            <w:vMerge/>
          </w:tcPr>
          <w:p w14:paraId="16CCC8E4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49439C1C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41C8AA60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3.3 </w:t>
            </w:r>
            <w:r>
              <w:rPr>
                <w:rFonts w:cs="Calibri"/>
                <w:sz w:val="22"/>
                <w:szCs w:val="22"/>
                <w:lang w:bidi="ar"/>
              </w:rPr>
              <w:t>Analyze the causes of unpleasant experiences and learn to disengage from unpleasant experiences with a 3-minute breathing space practice</w:t>
            </w:r>
          </w:p>
        </w:tc>
        <w:tc>
          <w:tcPr>
            <w:tcW w:w="1258" w:type="dxa"/>
            <w:vMerge/>
          </w:tcPr>
          <w:p w14:paraId="4A3CF44C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2527" w:type="dxa"/>
            <w:vMerge/>
          </w:tcPr>
          <w:p w14:paraId="1F74F622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117F979E" w14:textId="77777777" w:rsidTr="00F40EC8">
        <w:trPr>
          <w:jc w:val="center"/>
        </w:trPr>
        <w:tc>
          <w:tcPr>
            <w:tcW w:w="992" w:type="dxa"/>
            <w:vMerge/>
          </w:tcPr>
          <w:p w14:paraId="2AC2A0FE" w14:textId="77777777" w:rsidR="00145B0B" w:rsidRDefault="00145B0B" w:rsidP="00F40EC8">
            <w:pPr>
              <w:autoSpaceDE w:val="0"/>
              <w:spacing w:after="0" w:line="240" w:lineRule="auto"/>
              <w:ind w:firstLine="420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</w:p>
        </w:tc>
        <w:tc>
          <w:tcPr>
            <w:tcW w:w="1322" w:type="dxa"/>
            <w:vMerge/>
          </w:tcPr>
          <w:p w14:paraId="07A6F2D0" w14:textId="77777777" w:rsidR="00145B0B" w:rsidRDefault="00145B0B" w:rsidP="00F40EC8">
            <w:pPr>
              <w:autoSpaceDE w:val="0"/>
              <w:spacing w:after="0" w:line="240" w:lineRule="auto"/>
              <w:ind w:firstLine="420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</w:p>
        </w:tc>
        <w:tc>
          <w:tcPr>
            <w:tcW w:w="4659" w:type="dxa"/>
          </w:tcPr>
          <w:p w14:paraId="2ABDD46E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3.4 </w:t>
            </w:r>
            <w:r>
              <w:rPr>
                <w:rFonts w:cs="Calibri"/>
                <w:sz w:val="22"/>
                <w:szCs w:val="22"/>
                <w:lang w:bidi="ar"/>
              </w:rPr>
              <w:t>A mindful walking exercise guide</w:t>
            </w:r>
          </w:p>
        </w:tc>
        <w:tc>
          <w:tcPr>
            <w:tcW w:w="1258" w:type="dxa"/>
            <w:vMerge/>
          </w:tcPr>
          <w:p w14:paraId="4F8B42A6" w14:textId="77777777" w:rsidR="00145B0B" w:rsidRDefault="00145B0B" w:rsidP="00F40EC8">
            <w:pPr>
              <w:autoSpaceDE w:val="0"/>
              <w:spacing w:after="0" w:line="240" w:lineRule="auto"/>
              <w:ind w:firstLine="420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</w:p>
        </w:tc>
        <w:tc>
          <w:tcPr>
            <w:tcW w:w="2527" w:type="dxa"/>
            <w:vMerge/>
          </w:tcPr>
          <w:p w14:paraId="2C88A71C" w14:textId="77777777" w:rsidR="00145B0B" w:rsidRDefault="00145B0B" w:rsidP="00F40EC8">
            <w:pPr>
              <w:autoSpaceDE w:val="0"/>
              <w:spacing w:after="0" w:line="240" w:lineRule="auto"/>
              <w:ind w:firstLine="420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</w:p>
        </w:tc>
      </w:tr>
      <w:tr w:rsidR="00145B0B" w14:paraId="58086713" w14:textId="77777777" w:rsidTr="00F40EC8">
        <w:trPr>
          <w:jc w:val="center"/>
        </w:trPr>
        <w:tc>
          <w:tcPr>
            <w:tcW w:w="992" w:type="dxa"/>
            <w:vMerge w:val="restart"/>
          </w:tcPr>
          <w:p w14:paraId="66E855F2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4</w:t>
            </w:r>
          </w:p>
        </w:tc>
        <w:tc>
          <w:tcPr>
            <w:tcW w:w="1322" w:type="dxa"/>
            <w:vMerge w:val="restart"/>
          </w:tcPr>
          <w:p w14:paraId="7A36250A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Identify avoidance responses and learn to accept difficulties</w:t>
            </w:r>
          </w:p>
        </w:tc>
        <w:tc>
          <w:tcPr>
            <w:tcW w:w="4659" w:type="dxa"/>
          </w:tcPr>
          <w:p w14:paraId="0A37E1B4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4.1 </w:t>
            </w:r>
            <w:r>
              <w:rPr>
                <w:rFonts w:cs="Calibri"/>
                <w:sz w:val="22"/>
                <w:szCs w:val="22"/>
                <w:lang w:bidi="ar"/>
              </w:rPr>
              <w:t>Analyzing our aversive responses to unpleasant experiences</w:t>
            </w:r>
          </w:p>
        </w:tc>
        <w:tc>
          <w:tcPr>
            <w:tcW w:w="1258" w:type="dxa"/>
            <w:vMerge w:val="restart"/>
          </w:tcPr>
          <w:p w14:paraId="1CDA6D9E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Mindful meditation</w:t>
            </w:r>
          </w:p>
        </w:tc>
        <w:tc>
          <w:tcPr>
            <w:tcW w:w="2527" w:type="dxa"/>
            <w:vMerge w:val="restart"/>
          </w:tcPr>
          <w:p w14:paraId="02ABF4DC" w14:textId="77777777" w:rsidR="00145B0B" w:rsidRDefault="00145B0B" w:rsidP="00F40EC8">
            <w:pPr>
              <w:spacing w:after="0" w:line="240" w:lineRule="auto"/>
              <w:jc w:val="center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3 minutes breathing space exercises</w:t>
            </w:r>
          </w:p>
          <w:p w14:paraId="19DD40B7" w14:textId="77777777" w:rsidR="00145B0B" w:rsidRDefault="00145B0B" w:rsidP="00F40EC8">
            <w:pPr>
              <w:autoSpaceDE w:val="0"/>
              <w:spacing w:after="0" w:line="240" w:lineRule="auto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</w:p>
        </w:tc>
      </w:tr>
      <w:tr w:rsidR="00145B0B" w14:paraId="04C6D5E8" w14:textId="77777777" w:rsidTr="00F40EC8">
        <w:trPr>
          <w:jc w:val="center"/>
        </w:trPr>
        <w:tc>
          <w:tcPr>
            <w:tcW w:w="992" w:type="dxa"/>
            <w:vMerge/>
          </w:tcPr>
          <w:p w14:paraId="55673664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739E8925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24004315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4.2 </w:t>
            </w:r>
            <w:r>
              <w:rPr>
                <w:rFonts w:cs="Calibri"/>
                <w:sz w:val="22"/>
                <w:szCs w:val="22"/>
                <w:lang w:bidi="ar"/>
              </w:rPr>
              <w:t>Learn to live with difficulties and allow things to be as they are</w:t>
            </w:r>
          </w:p>
        </w:tc>
        <w:tc>
          <w:tcPr>
            <w:tcW w:w="1258" w:type="dxa"/>
            <w:vMerge/>
          </w:tcPr>
          <w:p w14:paraId="391A532C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2527" w:type="dxa"/>
            <w:vMerge/>
          </w:tcPr>
          <w:p w14:paraId="41F590F5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594B48C1" w14:textId="77777777" w:rsidTr="00F40EC8">
        <w:trPr>
          <w:jc w:val="center"/>
        </w:trPr>
        <w:tc>
          <w:tcPr>
            <w:tcW w:w="992" w:type="dxa"/>
            <w:vMerge w:val="restart"/>
          </w:tcPr>
          <w:p w14:paraId="5B08E305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5</w:t>
            </w:r>
          </w:p>
        </w:tc>
        <w:tc>
          <w:tcPr>
            <w:tcW w:w="1322" w:type="dxa"/>
            <w:vMerge w:val="restart"/>
          </w:tcPr>
          <w:p w14:paraId="7EFA2A6D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Embrace happiness</w:t>
            </w:r>
          </w:p>
        </w:tc>
        <w:tc>
          <w:tcPr>
            <w:tcW w:w="4659" w:type="dxa"/>
          </w:tcPr>
          <w:p w14:paraId="5E3AA237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5.1 </w:t>
            </w:r>
            <w:r>
              <w:rPr>
                <w:rFonts w:cs="Calibri"/>
                <w:sz w:val="22"/>
                <w:szCs w:val="22"/>
                <w:lang w:bidi="ar"/>
              </w:rPr>
              <w:t xml:space="preserve">Review the techniques of previous lessons and learn how to deal with </w:t>
            </w:r>
            <w:r>
              <w:rPr>
                <w:rFonts w:cs="Calibri"/>
                <w:sz w:val="22"/>
                <w:szCs w:val="22"/>
                <w:lang w:eastAsia="zh-Hans" w:bidi="ar"/>
              </w:rPr>
              <w:t>negative</w:t>
            </w:r>
            <w:r>
              <w:rPr>
                <w:rFonts w:cs="Calibri"/>
                <w:sz w:val="22"/>
                <w:szCs w:val="22"/>
                <w:lang w:bidi="ar"/>
              </w:rPr>
              <w:t xml:space="preserve"> emotions</w:t>
            </w:r>
          </w:p>
        </w:tc>
        <w:tc>
          <w:tcPr>
            <w:tcW w:w="1258" w:type="dxa"/>
            <w:vMerge w:val="restart"/>
          </w:tcPr>
          <w:p w14:paraId="0A6DF352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Body scan</w:t>
            </w:r>
          </w:p>
          <w:p w14:paraId="371C5460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</w:p>
        </w:tc>
        <w:tc>
          <w:tcPr>
            <w:tcW w:w="2527" w:type="dxa"/>
            <w:vMerge w:val="restart"/>
          </w:tcPr>
          <w:p w14:paraId="54DDBA92" w14:textId="77777777" w:rsidR="00145B0B" w:rsidRDefault="00145B0B" w:rsidP="00F40EC8">
            <w:pPr>
              <w:autoSpaceDE w:val="0"/>
              <w:spacing w:after="0" w:line="240" w:lineRule="auto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Mindfulness works</w:t>
            </w:r>
          </w:p>
        </w:tc>
      </w:tr>
      <w:tr w:rsidR="00145B0B" w14:paraId="5E1411B9" w14:textId="77777777" w:rsidTr="00F40EC8">
        <w:trPr>
          <w:jc w:val="center"/>
        </w:trPr>
        <w:tc>
          <w:tcPr>
            <w:tcW w:w="992" w:type="dxa"/>
            <w:vMerge/>
          </w:tcPr>
          <w:p w14:paraId="38330C86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1974468D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1CC348D8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5.2 </w:t>
            </w:r>
            <w:r>
              <w:rPr>
                <w:rFonts w:cs="Calibri"/>
                <w:sz w:val="22"/>
                <w:szCs w:val="22"/>
                <w:lang w:bidi="ar"/>
              </w:rPr>
              <w:t>Master the 5 best ways to savor happiness</w:t>
            </w:r>
          </w:p>
        </w:tc>
        <w:tc>
          <w:tcPr>
            <w:tcW w:w="1258" w:type="dxa"/>
            <w:vMerge/>
          </w:tcPr>
          <w:p w14:paraId="0ACE5419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2527" w:type="dxa"/>
            <w:vMerge/>
          </w:tcPr>
          <w:p w14:paraId="287CFD74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6468AD0F" w14:textId="77777777" w:rsidTr="00F40EC8">
        <w:trPr>
          <w:jc w:val="center"/>
        </w:trPr>
        <w:tc>
          <w:tcPr>
            <w:tcW w:w="992" w:type="dxa"/>
            <w:vMerge/>
          </w:tcPr>
          <w:p w14:paraId="42F8C418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5C87970C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58BA8864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5.3 </w:t>
            </w:r>
            <w:r>
              <w:rPr>
                <w:rFonts w:cs="Calibri"/>
                <w:sz w:val="22"/>
                <w:szCs w:val="22"/>
                <w:lang w:bidi="ar"/>
              </w:rPr>
              <w:t>Give an example of how mindfulness works</w:t>
            </w:r>
          </w:p>
        </w:tc>
        <w:tc>
          <w:tcPr>
            <w:tcW w:w="1258" w:type="dxa"/>
            <w:vMerge/>
          </w:tcPr>
          <w:p w14:paraId="070F46CA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2527" w:type="dxa"/>
            <w:vMerge/>
          </w:tcPr>
          <w:p w14:paraId="701B5A6B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  <w:tr w:rsidR="00145B0B" w14:paraId="7EC36037" w14:textId="77777777" w:rsidTr="00F40EC8">
        <w:trPr>
          <w:jc w:val="center"/>
        </w:trPr>
        <w:tc>
          <w:tcPr>
            <w:tcW w:w="992" w:type="dxa"/>
            <w:vMerge w:val="restart"/>
          </w:tcPr>
          <w:p w14:paraId="1EC411C3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bCs/>
                <w:sz w:val="22"/>
                <w:szCs w:val="22"/>
                <w:lang w:bidi="ar"/>
              </w:rPr>
              <w:t>6</w:t>
            </w:r>
          </w:p>
        </w:tc>
        <w:tc>
          <w:tcPr>
            <w:tcW w:w="1322" w:type="dxa"/>
            <w:vMerge w:val="restart"/>
          </w:tcPr>
          <w:p w14:paraId="62EA1C3C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Mindfulness for childbirth</w:t>
            </w:r>
          </w:p>
        </w:tc>
        <w:tc>
          <w:tcPr>
            <w:tcW w:w="4659" w:type="dxa"/>
          </w:tcPr>
          <w:p w14:paraId="4A4A250E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6.1 </w:t>
            </w:r>
            <w:r>
              <w:rPr>
                <w:rFonts w:cs="Calibri"/>
                <w:sz w:val="22"/>
                <w:szCs w:val="22"/>
                <w:lang w:bidi="ar"/>
              </w:rPr>
              <w:t>Mindfulness deals with the emotional experience of childbirth</w:t>
            </w:r>
          </w:p>
        </w:tc>
        <w:tc>
          <w:tcPr>
            <w:tcW w:w="1258" w:type="dxa"/>
            <w:vMerge w:val="restart"/>
          </w:tcPr>
          <w:p w14:paraId="197C5C36" w14:textId="77777777" w:rsidR="00145B0B" w:rsidRDefault="00145B0B" w:rsidP="00F40EC8">
            <w:pPr>
              <w:autoSpaceDE w:val="0"/>
              <w:spacing w:after="0" w:line="240" w:lineRule="auto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Mindful stretching</w:t>
            </w:r>
          </w:p>
        </w:tc>
        <w:tc>
          <w:tcPr>
            <w:tcW w:w="2527" w:type="dxa"/>
            <w:vMerge w:val="restart"/>
          </w:tcPr>
          <w:p w14:paraId="52EA3A17" w14:textId="77777777" w:rsidR="00145B0B" w:rsidRDefault="00145B0B" w:rsidP="00F40EC8">
            <w:pPr>
              <w:spacing w:after="0" w:line="240" w:lineRule="auto"/>
              <w:jc w:val="center"/>
              <w:rPr>
                <w:rFonts w:eastAsia="Times New Roman Regular" w:cs="Calibri"/>
                <w:bCs/>
                <w:sz w:val="22"/>
                <w:szCs w:val="22"/>
                <w:lang w:bidi="ar"/>
              </w:rPr>
            </w:pPr>
            <w:r>
              <w:rPr>
                <w:rFonts w:cs="Calibri"/>
                <w:sz w:val="22"/>
                <w:szCs w:val="22"/>
                <w:lang w:bidi="ar"/>
              </w:rPr>
              <w:t>3 minutes breathing space exercises</w:t>
            </w:r>
          </w:p>
        </w:tc>
      </w:tr>
      <w:tr w:rsidR="00145B0B" w14:paraId="133AF6AC" w14:textId="77777777" w:rsidTr="00F40EC8">
        <w:trPr>
          <w:jc w:val="center"/>
        </w:trPr>
        <w:tc>
          <w:tcPr>
            <w:tcW w:w="992" w:type="dxa"/>
            <w:vMerge/>
          </w:tcPr>
          <w:p w14:paraId="284F1259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1322" w:type="dxa"/>
            <w:vMerge/>
          </w:tcPr>
          <w:p w14:paraId="7C7F9740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4659" w:type="dxa"/>
          </w:tcPr>
          <w:p w14:paraId="45DA77EC" w14:textId="77777777" w:rsidR="00145B0B" w:rsidRDefault="00145B0B" w:rsidP="00F40EC8">
            <w:pPr>
              <w:spacing w:after="0" w:line="240" w:lineRule="auto"/>
              <w:rPr>
                <w:rFonts w:eastAsia="Times New Roman Regular" w:cs="Calibri"/>
                <w:sz w:val="22"/>
                <w:szCs w:val="22"/>
              </w:rPr>
            </w:pPr>
            <w:r>
              <w:rPr>
                <w:rFonts w:eastAsia="Times New Roman Regular" w:cs="Calibri"/>
                <w:sz w:val="22"/>
                <w:szCs w:val="22"/>
                <w:lang w:bidi="ar"/>
              </w:rPr>
              <w:t xml:space="preserve">6.2 </w:t>
            </w:r>
            <w:r>
              <w:rPr>
                <w:rFonts w:cs="Calibri"/>
                <w:sz w:val="22"/>
                <w:szCs w:val="22"/>
                <w:lang w:bidi="ar"/>
              </w:rPr>
              <w:t>A mindful stretching exercise guide</w:t>
            </w:r>
          </w:p>
        </w:tc>
        <w:tc>
          <w:tcPr>
            <w:tcW w:w="1258" w:type="dxa"/>
            <w:vMerge/>
          </w:tcPr>
          <w:p w14:paraId="6937745F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  <w:tc>
          <w:tcPr>
            <w:tcW w:w="2527" w:type="dxa"/>
            <w:vMerge/>
          </w:tcPr>
          <w:p w14:paraId="0F783FF9" w14:textId="77777777" w:rsidR="00145B0B" w:rsidRDefault="00145B0B" w:rsidP="00F40EC8">
            <w:pPr>
              <w:spacing w:after="0" w:line="240" w:lineRule="auto"/>
              <w:rPr>
                <w:rFonts w:cs="Calibri"/>
                <w:sz w:val="22"/>
                <w:szCs w:val="22"/>
              </w:rPr>
            </w:pPr>
          </w:p>
        </w:tc>
      </w:tr>
    </w:tbl>
    <w:p w14:paraId="5815D556" w14:textId="77777777" w:rsidR="00145B0B" w:rsidRDefault="00145B0B" w:rsidP="00145B0B">
      <w:pPr>
        <w:spacing w:after="0" w:line="240" w:lineRule="auto"/>
        <w:rPr>
          <w:rFonts w:cs="Calibri"/>
          <w:b/>
          <w:bCs/>
          <w:sz w:val="22"/>
          <w:szCs w:val="22"/>
        </w:rPr>
      </w:pPr>
    </w:p>
    <w:p w14:paraId="58A62E90" w14:textId="77777777" w:rsidR="00145B0B" w:rsidRDefault="00145B0B" w:rsidP="00145B0B">
      <w:pPr>
        <w:spacing w:after="0" w:line="240" w:lineRule="auto"/>
        <w:rPr>
          <w:rFonts w:cs="Calibri"/>
          <w:sz w:val="22"/>
          <w:szCs w:val="22"/>
        </w:rPr>
      </w:pPr>
    </w:p>
    <w:p w14:paraId="7A5540D9" w14:textId="77777777" w:rsidR="00145B0B" w:rsidRDefault="00145B0B" w:rsidP="00145B0B">
      <w:pPr>
        <w:rPr>
          <w:rFonts w:cs="Calibri"/>
          <w:sz w:val="22"/>
          <w:szCs w:val="22"/>
        </w:rPr>
      </w:pPr>
    </w:p>
    <w:p w14:paraId="33A5AC4F" w14:textId="77777777" w:rsidR="00145B0B" w:rsidRDefault="00145B0B" w:rsidP="00145B0B">
      <w:pPr>
        <w:rPr>
          <w:rFonts w:cs="Calibri"/>
          <w:sz w:val="22"/>
          <w:szCs w:val="22"/>
        </w:rPr>
      </w:pPr>
    </w:p>
    <w:p w14:paraId="0D38C037" w14:textId="77777777" w:rsidR="0061106F" w:rsidRPr="00145B0B" w:rsidRDefault="0061106F"/>
    <w:sectPr w:rsidR="0061106F" w:rsidRPr="00145B0B" w:rsidSect="00A57C4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PingFang SC">
    <w:altName w:val="微软雅黑"/>
    <w:panose1 w:val="020B0400000000000000"/>
    <w:charset w:val="86"/>
    <w:family w:val="swiss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B0B"/>
    <w:rsid w:val="00010674"/>
    <w:rsid w:val="00017038"/>
    <w:rsid w:val="00025C5D"/>
    <w:rsid w:val="0004019B"/>
    <w:rsid w:val="0004659D"/>
    <w:rsid w:val="00046E04"/>
    <w:rsid w:val="0005586B"/>
    <w:rsid w:val="00065B44"/>
    <w:rsid w:val="00065BED"/>
    <w:rsid w:val="00071EE7"/>
    <w:rsid w:val="000725D3"/>
    <w:rsid w:val="000763C0"/>
    <w:rsid w:val="0009320F"/>
    <w:rsid w:val="000A4C09"/>
    <w:rsid w:val="000B19A2"/>
    <w:rsid w:val="000F3BAD"/>
    <w:rsid w:val="000F52D0"/>
    <w:rsid w:val="00102B62"/>
    <w:rsid w:val="001037DB"/>
    <w:rsid w:val="00120B9F"/>
    <w:rsid w:val="00134444"/>
    <w:rsid w:val="00145B0B"/>
    <w:rsid w:val="001568D0"/>
    <w:rsid w:val="00160AC3"/>
    <w:rsid w:val="00185CEF"/>
    <w:rsid w:val="001B3B17"/>
    <w:rsid w:val="001C1328"/>
    <w:rsid w:val="001C2BA8"/>
    <w:rsid w:val="001C367B"/>
    <w:rsid w:val="001C5C73"/>
    <w:rsid w:val="001D7CD9"/>
    <w:rsid w:val="001E6487"/>
    <w:rsid w:val="001E700B"/>
    <w:rsid w:val="001F5750"/>
    <w:rsid w:val="00211E71"/>
    <w:rsid w:val="00223650"/>
    <w:rsid w:val="00242338"/>
    <w:rsid w:val="00272C7C"/>
    <w:rsid w:val="00286F31"/>
    <w:rsid w:val="00297C7E"/>
    <w:rsid w:val="002A6835"/>
    <w:rsid w:val="002D14FB"/>
    <w:rsid w:val="002E2463"/>
    <w:rsid w:val="002F6454"/>
    <w:rsid w:val="003002C8"/>
    <w:rsid w:val="00312CB6"/>
    <w:rsid w:val="00320B9E"/>
    <w:rsid w:val="00326ABE"/>
    <w:rsid w:val="00337EBA"/>
    <w:rsid w:val="003440AD"/>
    <w:rsid w:val="00346AAD"/>
    <w:rsid w:val="00353AEB"/>
    <w:rsid w:val="00355302"/>
    <w:rsid w:val="00355871"/>
    <w:rsid w:val="00366C72"/>
    <w:rsid w:val="003A08CA"/>
    <w:rsid w:val="003A62FD"/>
    <w:rsid w:val="003C2A06"/>
    <w:rsid w:val="003C66D8"/>
    <w:rsid w:val="003D1F2E"/>
    <w:rsid w:val="003D29E1"/>
    <w:rsid w:val="003D2AD2"/>
    <w:rsid w:val="003D4441"/>
    <w:rsid w:val="003F0061"/>
    <w:rsid w:val="003F51E1"/>
    <w:rsid w:val="00411832"/>
    <w:rsid w:val="00421F44"/>
    <w:rsid w:val="00422B0C"/>
    <w:rsid w:val="004338E6"/>
    <w:rsid w:val="00447938"/>
    <w:rsid w:val="00451283"/>
    <w:rsid w:val="00455213"/>
    <w:rsid w:val="00465C2A"/>
    <w:rsid w:val="00467D4F"/>
    <w:rsid w:val="00477092"/>
    <w:rsid w:val="00480F17"/>
    <w:rsid w:val="004953A3"/>
    <w:rsid w:val="00495D16"/>
    <w:rsid w:val="004B00C8"/>
    <w:rsid w:val="004C62DF"/>
    <w:rsid w:val="005039D1"/>
    <w:rsid w:val="005153D6"/>
    <w:rsid w:val="00515D21"/>
    <w:rsid w:val="00516D6B"/>
    <w:rsid w:val="00530439"/>
    <w:rsid w:val="00545945"/>
    <w:rsid w:val="00563093"/>
    <w:rsid w:val="005648C3"/>
    <w:rsid w:val="00567C5B"/>
    <w:rsid w:val="00574369"/>
    <w:rsid w:val="005768B3"/>
    <w:rsid w:val="00582FAC"/>
    <w:rsid w:val="005945B5"/>
    <w:rsid w:val="005975E8"/>
    <w:rsid w:val="0059786E"/>
    <w:rsid w:val="005B299E"/>
    <w:rsid w:val="005B5AFB"/>
    <w:rsid w:val="005B71CB"/>
    <w:rsid w:val="005E5C30"/>
    <w:rsid w:val="005E6F2A"/>
    <w:rsid w:val="00601332"/>
    <w:rsid w:val="006024CE"/>
    <w:rsid w:val="00607B8A"/>
    <w:rsid w:val="0061106F"/>
    <w:rsid w:val="00624AAD"/>
    <w:rsid w:val="00633997"/>
    <w:rsid w:val="006339FD"/>
    <w:rsid w:val="00635C97"/>
    <w:rsid w:val="006464C3"/>
    <w:rsid w:val="00665C67"/>
    <w:rsid w:val="0068358C"/>
    <w:rsid w:val="00692C25"/>
    <w:rsid w:val="006A5593"/>
    <w:rsid w:val="006D6DA2"/>
    <w:rsid w:val="00700B9C"/>
    <w:rsid w:val="007041B4"/>
    <w:rsid w:val="00705729"/>
    <w:rsid w:val="00710540"/>
    <w:rsid w:val="00713DB9"/>
    <w:rsid w:val="0071479D"/>
    <w:rsid w:val="00715BF5"/>
    <w:rsid w:val="00725F54"/>
    <w:rsid w:val="00727DB3"/>
    <w:rsid w:val="00753BEA"/>
    <w:rsid w:val="00765E1C"/>
    <w:rsid w:val="007804BD"/>
    <w:rsid w:val="00794F6F"/>
    <w:rsid w:val="007A5699"/>
    <w:rsid w:val="007B3279"/>
    <w:rsid w:val="007D43A2"/>
    <w:rsid w:val="007D679A"/>
    <w:rsid w:val="007E3A05"/>
    <w:rsid w:val="00802EFC"/>
    <w:rsid w:val="00807471"/>
    <w:rsid w:val="008139B7"/>
    <w:rsid w:val="00816B6F"/>
    <w:rsid w:val="00852B77"/>
    <w:rsid w:val="008A73B3"/>
    <w:rsid w:val="008B59C1"/>
    <w:rsid w:val="008C1D47"/>
    <w:rsid w:val="008C4CCC"/>
    <w:rsid w:val="008D390C"/>
    <w:rsid w:val="008E169C"/>
    <w:rsid w:val="009071F1"/>
    <w:rsid w:val="0092360B"/>
    <w:rsid w:val="0093353E"/>
    <w:rsid w:val="009376C9"/>
    <w:rsid w:val="0094381A"/>
    <w:rsid w:val="009445A4"/>
    <w:rsid w:val="00965BBF"/>
    <w:rsid w:val="0098186F"/>
    <w:rsid w:val="00982D60"/>
    <w:rsid w:val="009834AC"/>
    <w:rsid w:val="00986E80"/>
    <w:rsid w:val="00993335"/>
    <w:rsid w:val="00993CC4"/>
    <w:rsid w:val="00996727"/>
    <w:rsid w:val="009A2761"/>
    <w:rsid w:val="009A770B"/>
    <w:rsid w:val="009C1EA4"/>
    <w:rsid w:val="009C3E62"/>
    <w:rsid w:val="009C7AB5"/>
    <w:rsid w:val="009D113C"/>
    <w:rsid w:val="009D3068"/>
    <w:rsid w:val="009E4EC0"/>
    <w:rsid w:val="009E5F0F"/>
    <w:rsid w:val="009F21A9"/>
    <w:rsid w:val="009F2E98"/>
    <w:rsid w:val="009F4BF6"/>
    <w:rsid w:val="00A174F9"/>
    <w:rsid w:val="00A32BE2"/>
    <w:rsid w:val="00A33A3E"/>
    <w:rsid w:val="00A3436F"/>
    <w:rsid w:val="00A4299C"/>
    <w:rsid w:val="00A54FE8"/>
    <w:rsid w:val="00A57C41"/>
    <w:rsid w:val="00A60035"/>
    <w:rsid w:val="00A735AE"/>
    <w:rsid w:val="00A848B1"/>
    <w:rsid w:val="00A85F09"/>
    <w:rsid w:val="00A875E5"/>
    <w:rsid w:val="00AA5205"/>
    <w:rsid w:val="00AC2FCA"/>
    <w:rsid w:val="00AE1738"/>
    <w:rsid w:val="00AE1DC2"/>
    <w:rsid w:val="00B008EE"/>
    <w:rsid w:val="00B02569"/>
    <w:rsid w:val="00B30B88"/>
    <w:rsid w:val="00B349D7"/>
    <w:rsid w:val="00B34BC4"/>
    <w:rsid w:val="00B45518"/>
    <w:rsid w:val="00B51415"/>
    <w:rsid w:val="00B71005"/>
    <w:rsid w:val="00B73AD2"/>
    <w:rsid w:val="00B830A1"/>
    <w:rsid w:val="00B93959"/>
    <w:rsid w:val="00B94E79"/>
    <w:rsid w:val="00BB1191"/>
    <w:rsid w:val="00BC2429"/>
    <w:rsid w:val="00BC6A4D"/>
    <w:rsid w:val="00BC71C9"/>
    <w:rsid w:val="00BD39BD"/>
    <w:rsid w:val="00BE2DAB"/>
    <w:rsid w:val="00BE353A"/>
    <w:rsid w:val="00BE65D4"/>
    <w:rsid w:val="00BF4A72"/>
    <w:rsid w:val="00BF72E9"/>
    <w:rsid w:val="00C062E4"/>
    <w:rsid w:val="00C06312"/>
    <w:rsid w:val="00C12AA9"/>
    <w:rsid w:val="00C14EFC"/>
    <w:rsid w:val="00C233F1"/>
    <w:rsid w:val="00C2771C"/>
    <w:rsid w:val="00C539E3"/>
    <w:rsid w:val="00C625FD"/>
    <w:rsid w:val="00C64E75"/>
    <w:rsid w:val="00C86C95"/>
    <w:rsid w:val="00C93F32"/>
    <w:rsid w:val="00C952AB"/>
    <w:rsid w:val="00CD2CFE"/>
    <w:rsid w:val="00CD5E4D"/>
    <w:rsid w:val="00CE012A"/>
    <w:rsid w:val="00CE3950"/>
    <w:rsid w:val="00CE6A4F"/>
    <w:rsid w:val="00CF309A"/>
    <w:rsid w:val="00CF3EFD"/>
    <w:rsid w:val="00D03CCB"/>
    <w:rsid w:val="00D03EBD"/>
    <w:rsid w:val="00D15BBF"/>
    <w:rsid w:val="00D15D2C"/>
    <w:rsid w:val="00D16AC7"/>
    <w:rsid w:val="00D16BAB"/>
    <w:rsid w:val="00D17ED9"/>
    <w:rsid w:val="00D22CC9"/>
    <w:rsid w:val="00D23F09"/>
    <w:rsid w:val="00D30F9A"/>
    <w:rsid w:val="00D4221A"/>
    <w:rsid w:val="00D42B09"/>
    <w:rsid w:val="00D5001F"/>
    <w:rsid w:val="00D606EA"/>
    <w:rsid w:val="00D625A9"/>
    <w:rsid w:val="00D63B74"/>
    <w:rsid w:val="00D65E71"/>
    <w:rsid w:val="00D75C3A"/>
    <w:rsid w:val="00D8466F"/>
    <w:rsid w:val="00D94CF1"/>
    <w:rsid w:val="00DA557A"/>
    <w:rsid w:val="00DB3A0B"/>
    <w:rsid w:val="00DB4B18"/>
    <w:rsid w:val="00DB7B56"/>
    <w:rsid w:val="00DD4391"/>
    <w:rsid w:val="00DD7DBC"/>
    <w:rsid w:val="00DE1369"/>
    <w:rsid w:val="00DF235F"/>
    <w:rsid w:val="00E00857"/>
    <w:rsid w:val="00E06C69"/>
    <w:rsid w:val="00E40AF4"/>
    <w:rsid w:val="00E40C72"/>
    <w:rsid w:val="00E43928"/>
    <w:rsid w:val="00E47879"/>
    <w:rsid w:val="00E665E6"/>
    <w:rsid w:val="00E75843"/>
    <w:rsid w:val="00E85AB3"/>
    <w:rsid w:val="00E9613A"/>
    <w:rsid w:val="00E969AD"/>
    <w:rsid w:val="00EA1548"/>
    <w:rsid w:val="00EA2954"/>
    <w:rsid w:val="00EA4884"/>
    <w:rsid w:val="00EA526E"/>
    <w:rsid w:val="00EB54F9"/>
    <w:rsid w:val="00ED141F"/>
    <w:rsid w:val="00ED553A"/>
    <w:rsid w:val="00EE5F02"/>
    <w:rsid w:val="00EE795B"/>
    <w:rsid w:val="00EE7D70"/>
    <w:rsid w:val="00F053B8"/>
    <w:rsid w:val="00F0735C"/>
    <w:rsid w:val="00F109DB"/>
    <w:rsid w:val="00F133FF"/>
    <w:rsid w:val="00F149F7"/>
    <w:rsid w:val="00F16901"/>
    <w:rsid w:val="00F176FB"/>
    <w:rsid w:val="00F25520"/>
    <w:rsid w:val="00F268A1"/>
    <w:rsid w:val="00F26D54"/>
    <w:rsid w:val="00F31715"/>
    <w:rsid w:val="00F34242"/>
    <w:rsid w:val="00F422EC"/>
    <w:rsid w:val="00F43F0F"/>
    <w:rsid w:val="00F669AE"/>
    <w:rsid w:val="00F7363C"/>
    <w:rsid w:val="00F85DF9"/>
    <w:rsid w:val="00F8645D"/>
    <w:rsid w:val="00FA0B3F"/>
    <w:rsid w:val="00FA72DD"/>
    <w:rsid w:val="00FB0302"/>
    <w:rsid w:val="00FC6CAF"/>
    <w:rsid w:val="00FD7F97"/>
    <w:rsid w:val="00FE06DB"/>
    <w:rsid w:val="00FE39B1"/>
    <w:rsid w:val="00FF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3BB6C1"/>
  <w15:chartTrackingRefBased/>
  <w15:docId w15:val="{47F48CD9-212C-0640-9F4F-A4FACA967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B0B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autoRedefine/>
    <w:qFormat/>
    <w:rsid w:val="00E40C72"/>
    <w:pPr>
      <w:widowControl/>
      <w:spacing w:after="0" w:line="360" w:lineRule="auto"/>
      <w:jc w:val="left"/>
      <w:outlineLvl w:val="0"/>
    </w:pPr>
    <w:rPr>
      <w:rFonts w:ascii="黑体" w:eastAsia="黑体" w:hAnsi="黑体" w:cs="宋体"/>
      <w:b/>
      <w:bCs/>
      <w:sz w:val="28"/>
      <w:szCs w:val="28"/>
      <w:lang w:eastAsia="zh-Hans"/>
    </w:rPr>
  </w:style>
  <w:style w:type="paragraph" w:styleId="2">
    <w:name w:val="heading 2"/>
    <w:basedOn w:val="a"/>
    <w:next w:val="a"/>
    <w:link w:val="20"/>
    <w:autoRedefine/>
    <w:semiHidden/>
    <w:unhideWhenUsed/>
    <w:qFormat/>
    <w:rsid w:val="00E40C72"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="黑体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qFormat/>
    <w:rsid w:val="00E40C72"/>
    <w:pPr>
      <w:spacing w:before="240" w:after="60" w:line="240" w:lineRule="auto"/>
      <w:jc w:val="center"/>
      <w:outlineLvl w:val="0"/>
    </w:pPr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rsid w:val="00E40C72"/>
    <w:rPr>
      <w:rFonts w:asciiTheme="majorHAnsi" w:eastAsia="黑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qFormat/>
    <w:rsid w:val="00E40C72"/>
    <w:rPr>
      <w:rFonts w:ascii="黑体" w:eastAsia="黑体" w:hAnsi="黑体" w:cs="宋体"/>
      <w:b/>
      <w:bCs/>
      <w:sz w:val="28"/>
      <w:szCs w:val="28"/>
      <w:lang w:eastAsia="zh-Hans"/>
    </w:rPr>
  </w:style>
  <w:style w:type="character" w:customStyle="1" w:styleId="20">
    <w:name w:val="标题 2 字符"/>
    <w:basedOn w:val="a0"/>
    <w:link w:val="2"/>
    <w:semiHidden/>
    <w:rsid w:val="00E40C72"/>
    <w:rPr>
      <w:rFonts w:asciiTheme="majorHAnsi" w:eastAsia="黑体" w:hAnsiTheme="majorHAnsi" w:cstheme="majorBidi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12-17T10:48:00Z</dcterms:created>
  <dcterms:modified xsi:type="dcterms:W3CDTF">2022-12-17T10:57:00Z</dcterms:modified>
</cp:coreProperties>
</file>